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691C" w:rsidRPr="00C54CC6" w:rsidRDefault="00C54CC6">
      <w:pPr>
        <w:rPr>
          <w:rFonts w:ascii="Times New Roman" w:hAnsi="Times New Roman"/>
          <w:color w:val="000000" w:themeColor="text1"/>
          <w:szCs w:val="21"/>
        </w:rPr>
      </w:pPr>
      <w:bookmarkStart w:id="0" w:name="_GoBack"/>
      <w:bookmarkEnd w:id="0"/>
      <w:r w:rsidRPr="00061278">
        <w:rPr>
          <w:rFonts w:ascii="Times New Roman" w:hAnsi="Times New Roman"/>
          <w:b/>
          <w:color w:val="000000" w:themeColor="text1"/>
          <w:szCs w:val="21"/>
        </w:rPr>
        <w:t>Tabl</w:t>
      </w:r>
      <w:r w:rsidR="0039691C" w:rsidRPr="00061278">
        <w:rPr>
          <w:rFonts w:ascii="Times New Roman" w:hAnsi="Times New Roman"/>
          <w:b/>
          <w:color w:val="000000" w:themeColor="text1"/>
          <w:szCs w:val="21"/>
        </w:rPr>
        <w:t>e S1.</w:t>
      </w:r>
      <w:r w:rsidR="00D16B89" w:rsidRPr="00C54CC6">
        <w:rPr>
          <w:rFonts w:ascii="Times New Roman" w:hAnsi="Times New Roman"/>
          <w:color w:val="000000" w:themeColor="text1"/>
          <w:szCs w:val="21"/>
        </w:rPr>
        <w:t xml:space="preserve"> The BLAST </w:t>
      </w:r>
      <w:r w:rsidR="00061278" w:rsidRPr="00C54CC6">
        <w:rPr>
          <w:rFonts w:ascii="Times New Roman" w:hAnsi="Times New Roman"/>
          <w:color w:val="000000" w:themeColor="text1"/>
          <w:szCs w:val="21"/>
        </w:rPr>
        <w:t xml:space="preserve">results </w:t>
      </w:r>
      <w:r w:rsidR="00D16B89" w:rsidRPr="00C54CC6">
        <w:rPr>
          <w:rFonts w:ascii="Times New Roman" w:hAnsi="Times New Roman"/>
          <w:color w:val="000000" w:themeColor="text1"/>
          <w:szCs w:val="21"/>
        </w:rPr>
        <w:t>of AIV forward</w:t>
      </w:r>
      <w:r w:rsidR="00E64B4A">
        <w:rPr>
          <w:rFonts w:ascii="Times New Roman" w:hAnsi="Times New Roman"/>
          <w:color w:val="000000" w:themeColor="text1"/>
          <w:szCs w:val="21"/>
        </w:rPr>
        <w:t xml:space="preserve"> primer and NDV forward primer</w:t>
      </w:r>
      <w:r w:rsidR="00E64B4A" w:rsidRPr="00E64B4A">
        <w:rPr>
          <w:rFonts w:ascii="Times New Roman" w:hAnsi="Times New Roman"/>
          <w:color w:val="000000" w:themeColor="text1"/>
          <w:szCs w:val="21"/>
        </w:rPr>
        <w:t>.</w:t>
      </w:r>
    </w:p>
    <w:tbl>
      <w:tblPr>
        <w:tblStyle w:val="TableGrid"/>
        <w:tblpPr w:leftFromText="180" w:rightFromText="180" w:vertAnchor="text" w:horzAnchor="margin" w:tblpY="207"/>
        <w:tblW w:w="8500" w:type="dxa"/>
        <w:tblLook w:val="04A0" w:firstRow="1" w:lastRow="0" w:firstColumn="1" w:lastColumn="0" w:noHBand="0" w:noVBand="1"/>
      </w:tblPr>
      <w:tblGrid>
        <w:gridCol w:w="2074"/>
        <w:gridCol w:w="2074"/>
        <w:gridCol w:w="2651"/>
        <w:gridCol w:w="1701"/>
      </w:tblGrid>
      <w:tr w:rsidR="00E817B6" w:rsidRPr="00E247EF" w:rsidTr="00E817B6"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:rsidR="00E817B6" w:rsidRPr="00E247EF" w:rsidRDefault="00E817B6" w:rsidP="00B84D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247E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</w:t>
            </w:r>
            <w:r w:rsidRPr="00E247E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ame </w:t>
            </w:r>
            <w:r w:rsidRPr="00E247E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f virus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:rsidR="00E817B6" w:rsidRPr="00E247EF" w:rsidRDefault="00E817B6" w:rsidP="00B84D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247E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</w:t>
            </w:r>
            <w:r w:rsidRPr="00E247E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ame </w:t>
            </w:r>
            <w:r w:rsidRPr="00E247E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f primers</w:t>
            </w:r>
          </w:p>
        </w:tc>
        <w:tc>
          <w:tcPr>
            <w:tcW w:w="2651" w:type="dxa"/>
            <w:tcBorders>
              <w:left w:val="nil"/>
              <w:bottom w:val="single" w:sz="4" w:space="0" w:color="auto"/>
              <w:right w:val="nil"/>
            </w:tcBorders>
          </w:tcPr>
          <w:p w:rsidR="00E817B6" w:rsidRPr="00E247EF" w:rsidRDefault="00E817B6" w:rsidP="00B84D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247E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</w:t>
            </w:r>
            <w:r w:rsidRPr="00E247E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he </w:t>
            </w:r>
            <w:r w:rsidRPr="00E247E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sult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</w:t>
            </w:r>
            <w:r w:rsidRPr="00E247E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of BLAST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E817B6" w:rsidRPr="00E247EF" w:rsidRDefault="00E817B6" w:rsidP="00B84D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247E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dentity ratios</w:t>
            </w:r>
          </w:p>
        </w:tc>
      </w:tr>
      <w:tr w:rsidR="00E817B6" w:rsidRPr="00E247EF" w:rsidTr="00E817B6">
        <w:tc>
          <w:tcPr>
            <w:tcW w:w="207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E817B6" w:rsidRPr="00E247EF" w:rsidRDefault="00E817B6" w:rsidP="00E817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247E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AIV</w:t>
            </w:r>
          </w:p>
        </w:tc>
        <w:tc>
          <w:tcPr>
            <w:tcW w:w="207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E817B6" w:rsidRPr="00E247EF" w:rsidRDefault="00E817B6" w:rsidP="00E817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247E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 primer</w:t>
            </w:r>
          </w:p>
        </w:tc>
        <w:tc>
          <w:tcPr>
            <w:tcW w:w="2651" w:type="dxa"/>
            <w:tcBorders>
              <w:left w:val="nil"/>
              <w:bottom w:val="nil"/>
              <w:right w:val="nil"/>
            </w:tcBorders>
          </w:tcPr>
          <w:p w:rsidR="00E817B6" w:rsidRPr="00E247EF" w:rsidRDefault="00BD1B72" w:rsidP="00E817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hyperlink r:id="rId7" w:tooltip="Go to alignment for Influenza A virus (A/mink/China/CY/2017(H5N1)) segment 7 matrix protein 2 (M2) and matrix protein 1 (M1) genes, complete cds" w:history="1">
              <w:r w:rsidR="00E817B6" w:rsidRPr="00E247EF">
                <w:rPr>
                  <w:rFonts w:ascii="Times New Roman" w:hAnsi="Times New Roman"/>
                  <w:sz w:val="24"/>
                  <w:szCs w:val="24"/>
                </w:rPr>
                <w:t>Influenza A virus</w:t>
              </w:r>
            </w:hyperlink>
            <w:r w:rsidR="00E817B6">
              <w:rPr>
                <w:rFonts w:ascii="Times New Roman" w:hAnsi="Times New Roman"/>
                <w:sz w:val="24"/>
                <w:szCs w:val="24"/>
              </w:rPr>
              <w:t xml:space="preserve"> H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E817B6" w:rsidRPr="00E247EF" w:rsidRDefault="00F26A06" w:rsidP="00E817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00</w:t>
            </w:r>
            <w:r w:rsidR="00E817B6" w:rsidRPr="00E247E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%</w:t>
            </w:r>
          </w:p>
        </w:tc>
      </w:tr>
      <w:tr w:rsidR="00E817B6" w:rsidRPr="00E247EF" w:rsidTr="00E817B6">
        <w:tc>
          <w:tcPr>
            <w:tcW w:w="207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817B6" w:rsidRPr="00E247EF" w:rsidRDefault="00E817B6" w:rsidP="00E817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817B6" w:rsidRPr="00E247EF" w:rsidRDefault="00E817B6" w:rsidP="00E817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</w:tcPr>
          <w:p w:rsidR="00E817B6" w:rsidRPr="00E247EF" w:rsidRDefault="00BD1B72" w:rsidP="00E817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hyperlink r:id="rId8" w:tooltip="Go to alignment for Influenza A virus (A/mink/China/CY/2017(H5N1)) segment 7 matrix protein 2 (M2) and matrix protein 1 (M1) genes, complete cds" w:history="1">
              <w:r w:rsidR="00E817B6" w:rsidRPr="00E247EF">
                <w:rPr>
                  <w:rFonts w:ascii="Times New Roman" w:hAnsi="Times New Roman"/>
                  <w:sz w:val="24"/>
                  <w:szCs w:val="24"/>
                </w:rPr>
                <w:t>Influenza A virus</w:t>
              </w:r>
            </w:hyperlink>
            <w:r w:rsidR="00E817B6">
              <w:rPr>
                <w:rFonts w:ascii="Times New Roman" w:hAnsi="Times New Roman"/>
                <w:sz w:val="24"/>
                <w:szCs w:val="24"/>
              </w:rPr>
              <w:t xml:space="preserve"> H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817B6" w:rsidRPr="00E247EF" w:rsidRDefault="00F26A06" w:rsidP="00E817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00</w:t>
            </w:r>
            <w:r w:rsidR="00E817B6" w:rsidRPr="00E247E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%</w:t>
            </w:r>
          </w:p>
        </w:tc>
      </w:tr>
      <w:tr w:rsidR="00E817B6" w:rsidRPr="00E247EF" w:rsidTr="00E817B6">
        <w:tc>
          <w:tcPr>
            <w:tcW w:w="207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817B6" w:rsidRPr="00E247EF" w:rsidRDefault="00E817B6" w:rsidP="00E817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7B6" w:rsidRPr="00E247EF" w:rsidRDefault="00E817B6" w:rsidP="00E817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</w:tcPr>
          <w:p w:rsidR="00E817B6" w:rsidRPr="00E247EF" w:rsidRDefault="00BD1B72" w:rsidP="00E817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hyperlink r:id="rId9" w:tooltip="Go to alignment for Influenza A virus (A/mink/China/CY/2017(H5N1)) segment 7 matrix protein 2 (M2) and matrix protein 1 (M1) genes, complete cds" w:history="1">
              <w:r w:rsidR="00E817B6" w:rsidRPr="00E247EF">
                <w:rPr>
                  <w:rFonts w:ascii="Times New Roman" w:hAnsi="Times New Roman"/>
                  <w:sz w:val="24"/>
                  <w:szCs w:val="24"/>
                </w:rPr>
                <w:t>Influenza A virus</w:t>
              </w:r>
            </w:hyperlink>
            <w:r w:rsidR="00E817B6">
              <w:rPr>
                <w:rFonts w:ascii="Times New Roman" w:hAnsi="Times New Roman"/>
                <w:sz w:val="24"/>
                <w:szCs w:val="24"/>
              </w:rPr>
              <w:t xml:space="preserve"> H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817B6" w:rsidRPr="00E247EF" w:rsidRDefault="00F26A06" w:rsidP="00E817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00</w:t>
            </w:r>
            <w:r w:rsidR="00E817B6" w:rsidRPr="00E247E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%</w:t>
            </w:r>
          </w:p>
        </w:tc>
      </w:tr>
      <w:tr w:rsidR="00E817B6" w:rsidRPr="00E247EF" w:rsidTr="00F26A06">
        <w:tc>
          <w:tcPr>
            <w:tcW w:w="20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17B6" w:rsidRPr="00E247EF" w:rsidRDefault="00E817B6" w:rsidP="00E817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17B6" w:rsidRPr="00E247EF" w:rsidRDefault="00E817B6" w:rsidP="00E817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17B6" w:rsidRPr="00E247EF" w:rsidRDefault="00BD1B72" w:rsidP="00E817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hyperlink r:id="rId10" w:tooltip="Go to alignment for Influenza A virus (A/mink/China/CY/2017(H5N1)) segment 7 matrix protein 2 (M2) and matrix protein 1 (M1) genes, complete cds" w:history="1">
              <w:r w:rsidR="00E817B6" w:rsidRPr="00E247EF">
                <w:rPr>
                  <w:rFonts w:ascii="Times New Roman" w:hAnsi="Times New Roman"/>
                  <w:sz w:val="24"/>
                  <w:szCs w:val="24"/>
                </w:rPr>
                <w:t>Influenza A virus</w:t>
              </w:r>
            </w:hyperlink>
            <w:r w:rsidR="00E817B6">
              <w:rPr>
                <w:rFonts w:ascii="Times New Roman" w:hAnsi="Times New Roman"/>
                <w:sz w:val="24"/>
                <w:szCs w:val="24"/>
              </w:rPr>
              <w:t xml:space="preserve"> H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17B6" w:rsidRPr="00E247EF" w:rsidRDefault="00F26A06" w:rsidP="00E817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00</w:t>
            </w:r>
            <w:r w:rsidR="00E817B6" w:rsidRPr="00E247E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%</w:t>
            </w:r>
          </w:p>
        </w:tc>
      </w:tr>
      <w:tr w:rsidR="00B84D0E" w:rsidRPr="00E247EF" w:rsidTr="00EA5120"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4D0E" w:rsidRPr="00E247EF" w:rsidRDefault="00B84D0E" w:rsidP="00B84D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NDV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4D0E" w:rsidRPr="00E247EF" w:rsidRDefault="00B84D0E" w:rsidP="00B84D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F0143">
              <w:rPr>
                <w:rFonts w:ascii="Times New Roman" w:hAnsi="Times New Roman"/>
                <w:sz w:val="24"/>
                <w:szCs w:val="24"/>
              </w:rPr>
              <w:t>F primer</w:t>
            </w:r>
          </w:p>
        </w:tc>
        <w:tc>
          <w:tcPr>
            <w:tcW w:w="26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4D0E" w:rsidRPr="00E247EF" w:rsidRDefault="00BD1B72" w:rsidP="00B84D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hyperlink r:id="rId11" w:anchor="alnHdr_1095952453" w:tooltip="Go to alignment for Newcastle disease virus isolate Blue-winged teal/USA/MN/AI08-4957/2008 fusion protein gene, complete cds" w:history="1">
              <w:r w:rsidR="00B84D0E" w:rsidRPr="00DF0143">
                <w:rPr>
                  <w:rFonts w:ascii="Times New Roman" w:hAnsi="Times New Roman"/>
                  <w:sz w:val="24"/>
                  <w:szCs w:val="24"/>
                </w:rPr>
                <w:t>Newcastle disease virus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4D0E" w:rsidRDefault="00B84D0E" w:rsidP="00B84D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00%</w:t>
            </w:r>
          </w:p>
        </w:tc>
      </w:tr>
    </w:tbl>
    <w:p w:rsidR="00E817B6" w:rsidRPr="00C54CC6" w:rsidRDefault="00E817B6">
      <w:pPr>
        <w:rPr>
          <w:rFonts w:ascii="Times New Roman" w:hAnsi="Times New Roman"/>
          <w:color w:val="000000" w:themeColor="text1"/>
          <w:szCs w:val="21"/>
        </w:rPr>
      </w:pPr>
    </w:p>
    <w:sectPr w:rsidR="00E817B6" w:rsidRPr="00C54C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1B72" w:rsidRDefault="00BD1B72" w:rsidP="00E817B6">
      <w:r>
        <w:separator/>
      </w:r>
    </w:p>
  </w:endnote>
  <w:endnote w:type="continuationSeparator" w:id="0">
    <w:p w:rsidR="00BD1B72" w:rsidRDefault="00BD1B72" w:rsidP="00E817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TZhongsong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1B72" w:rsidRDefault="00BD1B72" w:rsidP="00E817B6">
      <w:r>
        <w:separator/>
      </w:r>
    </w:p>
  </w:footnote>
  <w:footnote w:type="continuationSeparator" w:id="0">
    <w:p w:rsidR="00BD1B72" w:rsidRDefault="00BD1B72" w:rsidP="00E817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I1sDS0sDA3MzIwNLBU0lEKTi0uzszPAykwrAUA/uHh1CwAAAA="/>
    <w:docVar w:name="Total_Editing_Time" w:val="84"/>
  </w:docVars>
  <w:rsids>
    <w:rsidRoot w:val="002F7F32"/>
    <w:rsid w:val="00061278"/>
    <w:rsid w:val="002F7F32"/>
    <w:rsid w:val="0039691C"/>
    <w:rsid w:val="00517C23"/>
    <w:rsid w:val="00866155"/>
    <w:rsid w:val="009E0CB9"/>
    <w:rsid w:val="009E1845"/>
    <w:rsid w:val="00B84D0E"/>
    <w:rsid w:val="00BD1B72"/>
    <w:rsid w:val="00BF3E80"/>
    <w:rsid w:val="00C54CC6"/>
    <w:rsid w:val="00C808CA"/>
    <w:rsid w:val="00D16B89"/>
    <w:rsid w:val="00DB1359"/>
    <w:rsid w:val="00E64B4A"/>
    <w:rsid w:val="00E817B6"/>
    <w:rsid w:val="00EA5120"/>
    <w:rsid w:val="00EB23AD"/>
    <w:rsid w:val="00F26A06"/>
    <w:rsid w:val="00FC6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TZhongsong" w:hAnsi="Times New Roman" w:cs="Times New Roman"/>
        <w:color w:val="000000"/>
        <w:kern w:val="2"/>
        <w:sz w:val="21"/>
        <w:szCs w:val="18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91C"/>
    <w:pPr>
      <w:widowControl w:val="0"/>
      <w:jc w:val="both"/>
    </w:pPr>
    <w:rPr>
      <w:rFonts w:ascii="Calibri" w:eastAsia="SimSun" w:hAnsi="Calibri"/>
      <w:color w:val="auto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69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817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17B6"/>
    <w:rPr>
      <w:rFonts w:ascii="Calibri" w:eastAsia="SimSun" w:hAnsi="Calibri"/>
      <w:color w:val="auto"/>
      <w:sz w:val="18"/>
    </w:rPr>
  </w:style>
  <w:style w:type="paragraph" w:styleId="Footer">
    <w:name w:val="footer"/>
    <w:basedOn w:val="Normal"/>
    <w:link w:val="FooterChar"/>
    <w:uiPriority w:val="99"/>
    <w:unhideWhenUsed/>
    <w:rsid w:val="00E817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17B6"/>
    <w:rPr>
      <w:rFonts w:ascii="Calibri" w:eastAsia="SimSun" w:hAnsi="Calibri"/>
      <w:color w:val="auto"/>
      <w:sz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TZhongsong" w:hAnsi="Times New Roman" w:cs="Times New Roman"/>
        <w:color w:val="000000"/>
        <w:kern w:val="2"/>
        <w:sz w:val="21"/>
        <w:szCs w:val="18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91C"/>
    <w:pPr>
      <w:widowControl w:val="0"/>
      <w:jc w:val="both"/>
    </w:pPr>
    <w:rPr>
      <w:rFonts w:ascii="Calibri" w:eastAsia="SimSun" w:hAnsi="Calibri"/>
      <w:color w:val="auto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69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817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17B6"/>
    <w:rPr>
      <w:rFonts w:ascii="Calibri" w:eastAsia="SimSun" w:hAnsi="Calibri"/>
      <w:color w:val="auto"/>
      <w:sz w:val="18"/>
    </w:rPr>
  </w:style>
  <w:style w:type="paragraph" w:styleId="Footer">
    <w:name w:val="footer"/>
    <w:basedOn w:val="Normal"/>
    <w:link w:val="FooterChar"/>
    <w:uiPriority w:val="99"/>
    <w:unhideWhenUsed/>
    <w:rsid w:val="00E817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17B6"/>
    <w:rPr>
      <w:rFonts w:ascii="Calibri" w:eastAsia="SimSun" w:hAnsi="Calibri"/>
      <w:color w:val="auto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last.ncbi.nlm.nih.gov/Blast.cgi?CMD=Get&amp;RID=411RKEGJ01R&amp;FORMAT_OBJECT=TaxBlast&amp;DESCRIPTIONS=100&amp;PROGRAM=blastn&amp;QUERY_INDEX=0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blast.ncbi.nlm.nih.gov/Blast.cgi?CMD=Get&amp;RID=411RKEGJ01R&amp;FORMAT_OBJECT=TaxBlast&amp;DESCRIPTIONS=100&amp;PROGRAM=blastn&amp;QUERY_INDEX=0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s://blast.ncbi.nlm.nih.gov/Blast.cgi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blast.ncbi.nlm.nih.gov/Blast.cgi?CMD=Get&amp;RID=411RKEGJ01R&amp;FORMAT_OBJECT=TaxBlast&amp;DESCRIPTIONS=100&amp;PROGRAM=blastn&amp;QUERY_INDEX=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blast.ncbi.nlm.nih.gov/Blast.cgi?CMD=Get&amp;RID=411RKEGJ01R&amp;FORMAT_OBJECT=TaxBlast&amp;DESCRIPTIONS=100&amp;PROGRAM=blastn&amp;QUERY_INDEX=0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260</Words>
  <Characters>1463</Characters>
  <Application>Microsoft Office Word</Application>
  <DocSecurity>0</DocSecurity>
  <Lines>77</Lines>
  <Paragraphs>38</Paragraphs>
  <ScaleCrop>false</ScaleCrop>
  <Company>CHINA</Company>
  <LinksUpToDate>false</LinksUpToDate>
  <CharactersWithSpaces>1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m</dc:creator>
  <cp:keywords/>
  <dc:description/>
  <cp:lastModifiedBy>DLAMBO</cp:lastModifiedBy>
  <cp:revision>14</cp:revision>
  <dcterms:created xsi:type="dcterms:W3CDTF">2019-01-19T12:28:00Z</dcterms:created>
  <dcterms:modified xsi:type="dcterms:W3CDTF">2019-02-27T08:51:00Z</dcterms:modified>
</cp:coreProperties>
</file>